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3176" w:rsidRDefault="00603176" w:rsidP="0005597B">
      <w:pPr>
        <w:spacing w:line="480" w:lineRule="auto"/>
        <w:ind w:left="-1296"/>
        <w:jc w:val="both"/>
      </w:pPr>
      <w:r w:rsidRPr="00146E3A">
        <w:rPr>
          <w:rFonts w:ascii="Times New Roman" w:hAnsi="Times New Roman" w:cs="Times New Roman"/>
          <w:b/>
          <w:sz w:val="22"/>
          <w:szCs w:val="22"/>
        </w:rPr>
        <w:t>Table S</w:t>
      </w:r>
      <w:r>
        <w:rPr>
          <w:rFonts w:ascii="Times New Roman" w:hAnsi="Times New Roman" w:cs="Times New Roman"/>
          <w:b/>
          <w:sz w:val="22"/>
          <w:szCs w:val="22"/>
        </w:rPr>
        <w:t>10</w:t>
      </w:r>
      <w:bookmarkStart w:id="0" w:name="_GoBack"/>
      <w:bookmarkEnd w:id="0"/>
    </w:p>
    <w:tbl>
      <w:tblPr>
        <w:tblW w:w="11356" w:type="dxa"/>
        <w:tblInd w:w="-1452" w:type="dxa"/>
        <w:tblLayout w:type="fixed"/>
        <w:tblLook w:val="04A0"/>
      </w:tblPr>
      <w:tblGrid>
        <w:gridCol w:w="4112"/>
        <w:gridCol w:w="1276"/>
        <w:gridCol w:w="1134"/>
        <w:gridCol w:w="1134"/>
        <w:gridCol w:w="1208"/>
        <w:gridCol w:w="1112"/>
        <w:gridCol w:w="1380"/>
      </w:tblGrid>
      <w:tr w:rsidR="00036425" w:rsidRPr="00146E3A" w:rsidTr="00036425">
        <w:trPr>
          <w:trHeight w:val="280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6425" w:rsidRPr="00146E3A" w:rsidRDefault="00036425" w:rsidP="00AF3DB8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AU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6425" w:rsidRPr="00146E3A" w:rsidRDefault="00146E3A" w:rsidP="0003642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AU"/>
              </w:rPr>
              <w:t>Control</w:t>
            </w:r>
          </w:p>
        </w:tc>
        <w:tc>
          <w:tcPr>
            <w:tcW w:w="23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6425" w:rsidRPr="00146E3A" w:rsidRDefault="00036425" w:rsidP="0003642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AU"/>
              </w:rPr>
              <w:t>LTE</w:t>
            </w:r>
          </w:p>
        </w:tc>
        <w:tc>
          <w:tcPr>
            <w:tcW w:w="24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6425" w:rsidRPr="00146E3A" w:rsidRDefault="00036425" w:rsidP="0003642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AU"/>
              </w:rPr>
              <w:t>N</w:t>
            </w:r>
          </w:p>
        </w:tc>
      </w:tr>
      <w:tr w:rsidR="00AF3DB8" w:rsidRPr="00146E3A" w:rsidTr="00E0557E">
        <w:trPr>
          <w:trHeight w:val="280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AF3DB8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AU"/>
              </w:rPr>
              <w:t>Data Sourc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AF3DB8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AU"/>
              </w:rPr>
              <w:t># of hi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AF3DB8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AU"/>
              </w:rPr>
              <w:t>% of hi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AF3DB8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AU"/>
              </w:rPr>
              <w:t># of hits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AF3DB8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AU"/>
              </w:rPr>
              <w:t>% of hits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AF3DB8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AU"/>
              </w:rPr>
              <w:t># of hits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AF3DB8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AU"/>
              </w:rPr>
              <w:t>% of hits</w:t>
            </w:r>
          </w:p>
        </w:tc>
      </w:tr>
      <w:tr w:rsidR="00AF3DB8" w:rsidRPr="00146E3A" w:rsidTr="00E0557E">
        <w:trPr>
          <w:trHeight w:val="280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AF3DB8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proofErr w:type="spellStart"/>
            <w:r w:rsidRPr="00146E3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  <w:t>Acropora</w:t>
            </w:r>
            <w:proofErr w:type="spellEnd"/>
            <w:r w:rsidRPr="00146E3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  <w:t xml:space="preserve"> </w:t>
            </w:r>
            <w:proofErr w:type="spellStart"/>
            <w:r w:rsidRPr="00146E3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  <w:t>millepora</w:t>
            </w:r>
            <w:proofErr w:type="spellEnd"/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 </w:t>
            </w:r>
            <w:proofErr w:type="spellStart"/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transcriptome</w:t>
            </w:r>
            <w:proofErr w:type="spellEnd"/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AF3DB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25535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AF3DB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7.78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AF3DB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4727554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AF3DB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8.82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AF3DB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4945266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AF3DB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8.41%</w:t>
            </w:r>
          </w:p>
        </w:tc>
      </w:tr>
      <w:tr w:rsidR="00AF3DB8" w:rsidRPr="00146E3A" w:rsidTr="00E0557E">
        <w:trPr>
          <w:trHeight w:val="280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AF3DB8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proofErr w:type="spellStart"/>
            <w:r w:rsidRPr="00146E3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  <w:t>Acropora</w:t>
            </w:r>
            <w:proofErr w:type="spellEnd"/>
            <w:r w:rsidRPr="00146E3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  <w:t xml:space="preserve"> </w:t>
            </w:r>
            <w:proofErr w:type="spellStart"/>
            <w:r w:rsidRPr="00146E3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  <w:t>digitifera</w:t>
            </w:r>
            <w:proofErr w:type="spellEnd"/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 genom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AF3DB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47086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AF3DB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32.78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AF3DB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8319506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AF3DB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33.13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AF3DB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8960266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AF3DB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33.35%</w:t>
            </w:r>
          </w:p>
        </w:tc>
      </w:tr>
      <w:tr w:rsidR="00AF3DB8" w:rsidRPr="00146E3A" w:rsidTr="00E0557E">
        <w:trPr>
          <w:trHeight w:val="280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AF3DB8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proofErr w:type="spellStart"/>
            <w:r w:rsidRPr="00146E3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  <w:t>Acropora</w:t>
            </w:r>
            <w:proofErr w:type="spellEnd"/>
            <w:r w:rsidRPr="00146E3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  <w:t xml:space="preserve"> </w:t>
            </w:r>
            <w:proofErr w:type="spellStart"/>
            <w:r w:rsidRPr="00146E3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  <w:t>tenuis</w:t>
            </w:r>
            <w:proofErr w:type="spellEnd"/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 </w:t>
            </w:r>
            <w:proofErr w:type="spellStart"/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transcriptome</w:t>
            </w:r>
            <w:proofErr w:type="spellEnd"/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AF3DB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5520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AF3DB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3.84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AF3DB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014145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AF3DB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4.04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AF3DB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059913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AF3DB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3.95%</w:t>
            </w:r>
          </w:p>
        </w:tc>
      </w:tr>
      <w:tr w:rsidR="00AF3DB8" w:rsidRPr="00146E3A" w:rsidTr="00E0557E">
        <w:trPr>
          <w:trHeight w:val="280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AF3DB8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proofErr w:type="spellStart"/>
            <w:r w:rsidRPr="00146E3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  <w:t>Porites</w:t>
            </w:r>
            <w:proofErr w:type="spellEnd"/>
            <w:r w:rsidRPr="00146E3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  <w:t xml:space="preserve"> </w:t>
            </w:r>
            <w:proofErr w:type="spellStart"/>
            <w:r w:rsidRPr="00146E3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  <w:t>astreoides</w:t>
            </w:r>
            <w:proofErr w:type="spellEnd"/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 </w:t>
            </w:r>
            <w:proofErr w:type="spellStart"/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transcriptome</w:t>
            </w:r>
            <w:proofErr w:type="spellEnd"/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AF3DB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18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AF3DB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0.08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AF3DB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22765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AF3DB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0.09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AF3DB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22364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AF3DB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0.08%</w:t>
            </w:r>
          </w:p>
        </w:tc>
      </w:tr>
      <w:tr w:rsidR="00AF3DB8" w:rsidRPr="00146E3A" w:rsidTr="00E0557E">
        <w:trPr>
          <w:trHeight w:val="280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AF3DB8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proofErr w:type="spellStart"/>
            <w:r w:rsidRPr="00146E3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  <w:t>Acropora</w:t>
            </w:r>
            <w:proofErr w:type="spellEnd"/>
            <w:r w:rsidRPr="00146E3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  <w:t xml:space="preserve"> </w:t>
            </w:r>
            <w:proofErr w:type="spellStart"/>
            <w:r w:rsidRPr="00146E3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  <w:t>hyacinthus</w:t>
            </w:r>
            <w:proofErr w:type="spellEnd"/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 </w:t>
            </w:r>
            <w:proofErr w:type="spellStart"/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transcriptome</w:t>
            </w:r>
            <w:proofErr w:type="spellEnd"/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AF3DB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8041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AF3DB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2.56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AF3DB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3250910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AF3DB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2.94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AF3DB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335290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AF3DB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2.48%</w:t>
            </w:r>
          </w:p>
        </w:tc>
      </w:tr>
      <w:tr w:rsidR="00E0557E" w:rsidRPr="00146E3A" w:rsidTr="00E0557E">
        <w:trPr>
          <w:trHeight w:val="280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proofErr w:type="spellStart"/>
            <w:r w:rsidRPr="00146E3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  <w:t>Symbiodinium</w:t>
            </w:r>
            <w:proofErr w:type="spellEnd"/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 ESTs sequences (JGI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9422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6.56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799493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7.16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2231709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8.31%</w:t>
            </w:r>
          </w:p>
        </w:tc>
      </w:tr>
      <w:tr w:rsidR="00AF3DB8" w:rsidRPr="00146E3A" w:rsidTr="00E0557E">
        <w:trPr>
          <w:trHeight w:val="280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AF3DB8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proofErr w:type="spellStart"/>
            <w:r w:rsidRPr="00146E3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  <w:t>Symbiodinium</w:t>
            </w:r>
            <w:proofErr w:type="spellEnd"/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 </w:t>
            </w:r>
            <w:proofErr w:type="spellStart"/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GenBank</w:t>
            </w:r>
            <w:proofErr w:type="spellEnd"/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 </w:t>
            </w:r>
            <w:proofErr w:type="spellStart"/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nt</w:t>
            </w:r>
            <w:proofErr w:type="spellEnd"/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 sequenc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AF3DB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836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AF3DB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0.58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AF3DB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74891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AF3DB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0.70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AF3DB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60289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AF3DB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0.60%</w:t>
            </w:r>
          </w:p>
        </w:tc>
      </w:tr>
      <w:tr w:rsidR="00E0557E" w:rsidRPr="00146E3A" w:rsidTr="00E0557E">
        <w:trPr>
          <w:trHeight w:val="280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proofErr w:type="spellStart"/>
            <w:r w:rsidRPr="00146E3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  <w:t>Symbiodinium</w:t>
            </w:r>
            <w:proofErr w:type="spellEnd"/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 de novo-assembled </w:t>
            </w:r>
            <w:proofErr w:type="spellStart"/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transcriptomes</w:t>
            </w:r>
            <w:proofErr w:type="spellEnd"/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 A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83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0.13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41292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0.16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50515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0.19%</w:t>
            </w:r>
          </w:p>
        </w:tc>
      </w:tr>
      <w:tr w:rsidR="00E0557E" w:rsidRPr="00146E3A" w:rsidTr="00E0557E">
        <w:trPr>
          <w:trHeight w:val="280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proofErr w:type="spellStart"/>
            <w:r w:rsidRPr="00146E3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  <w:t>Symbiodinium</w:t>
            </w:r>
            <w:proofErr w:type="spellEnd"/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 de novo-assembled </w:t>
            </w:r>
            <w:proofErr w:type="spellStart"/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transcriptomes</w:t>
            </w:r>
            <w:proofErr w:type="spellEnd"/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 B2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147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0.8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250560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.00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249728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0.93%</w:t>
            </w:r>
          </w:p>
        </w:tc>
      </w:tr>
      <w:tr w:rsidR="00AF3DB8" w:rsidRPr="00146E3A" w:rsidTr="00E0557E">
        <w:trPr>
          <w:trHeight w:val="280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AF3DB8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proofErr w:type="spellStart"/>
            <w:r w:rsidRPr="00146E3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  <w:t>Symbiodinium</w:t>
            </w:r>
            <w:proofErr w:type="spellEnd"/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 de novo-assembled </w:t>
            </w:r>
            <w:proofErr w:type="spellStart"/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transcriptomes</w:t>
            </w:r>
            <w:proofErr w:type="spellEnd"/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 C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AF3DB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279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AF3DB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0.19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AF3DB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63581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AF3DB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0.25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AF3DB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70988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AF3DB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0.26%</w:t>
            </w:r>
          </w:p>
        </w:tc>
      </w:tr>
      <w:tr w:rsidR="00AF3DB8" w:rsidRPr="00146E3A" w:rsidTr="00E0557E">
        <w:trPr>
          <w:trHeight w:val="280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AF3DB8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proofErr w:type="spellStart"/>
            <w:r w:rsidRPr="00146E3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  <w:t>Symbiodinium</w:t>
            </w:r>
            <w:proofErr w:type="spellEnd"/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 de novo-assembled </w:t>
            </w:r>
            <w:proofErr w:type="spellStart"/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transcriptomes</w:t>
            </w:r>
            <w:proofErr w:type="spellEnd"/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 A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AF3DB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2971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AF3DB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2.07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AF3DB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621576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AF3DB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2.48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AF3DB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629262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AF3DB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2.34%</w:t>
            </w:r>
          </w:p>
        </w:tc>
      </w:tr>
      <w:tr w:rsidR="00E0557E" w:rsidRPr="00146E3A" w:rsidTr="00E0557E">
        <w:trPr>
          <w:trHeight w:val="280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proofErr w:type="spellStart"/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GenBank</w:t>
            </w:r>
            <w:proofErr w:type="spellEnd"/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 bacterial sequenc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78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0.05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93216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0.37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60265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0.22%</w:t>
            </w:r>
          </w:p>
        </w:tc>
      </w:tr>
      <w:tr w:rsidR="00E0557E" w:rsidRPr="00146E3A" w:rsidTr="00E0557E">
        <w:trPr>
          <w:trHeight w:val="280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proofErr w:type="spellStart"/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GenBank</w:t>
            </w:r>
            <w:proofErr w:type="spellEnd"/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 human genome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1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0.01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5874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0.02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8034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0.03%</w:t>
            </w:r>
          </w:p>
        </w:tc>
      </w:tr>
      <w:tr w:rsidR="00E0557E" w:rsidRPr="00146E3A" w:rsidTr="00E0557E">
        <w:trPr>
          <w:trHeight w:val="280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proofErr w:type="spellStart"/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GenBank</w:t>
            </w:r>
            <w:proofErr w:type="spellEnd"/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 invertebrate sequenc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567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0.4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33663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0.53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26633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0.47%</w:t>
            </w:r>
          </w:p>
        </w:tc>
      </w:tr>
      <w:tr w:rsidR="00E0557E" w:rsidRPr="00146E3A" w:rsidTr="00E0557E">
        <w:trPr>
          <w:trHeight w:val="280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proofErr w:type="spellStart"/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GenBank</w:t>
            </w:r>
            <w:proofErr w:type="spellEnd"/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 viral sequenc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5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0.0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385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0.01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315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0.00%</w:t>
            </w:r>
          </w:p>
        </w:tc>
      </w:tr>
      <w:tr w:rsidR="00E0557E" w:rsidRPr="00146E3A" w:rsidTr="00E0557E">
        <w:trPr>
          <w:trHeight w:val="280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proofErr w:type="spellStart"/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GenBank</w:t>
            </w:r>
            <w:proofErr w:type="spellEnd"/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 environmental sampling sequenc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7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0.01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5345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0.02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6053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0.02%</w:t>
            </w:r>
          </w:p>
        </w:tc>
      </w:tr>
      <w:tr w:rsidR="00E0557E" w:rsidRPr="00146E3A" w:rsidTr="00E0557E">
        <w:trPr>
          <w:trHeight w:val="280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proofErr w:type="spellStart"/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GenBank</w:t>
            </w:r>
            <w:proofErr w:type="spellEnd"/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 plant, fungal, and algal sequenc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614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0.43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58193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0.63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72048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0.64%</w:t>
            </w:r>
          </w:p>
        </w:tc>
      </w:tr>
      <w:tr w:rsidR="00AF3DB8" w:rsidRPr="00146E3A" w:rsidTr="00E0557E">
        <w:trPr>
          <w:trHeight w:val="280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  <w:t>No Hi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31214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21.73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4430141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7.64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4758625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DB8" w:rsidRPr="00146E3A" w:rsidRDefault="00AF3DB8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7.71%</w:t>
            </w:r>
          </w:p>
        </w:tc>
      </w:tr>
      <w:tr w:rsidR="00E0557E" w:rsidRPr="00146E3A" w:rsidTr="00E0557E">
        <w:trPr>
          <w:trHeight w:val="280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557E" w:rsidRPr="00146E3A" w:rsidRDefault="00E0557E" w:rsidP="00E0557E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Total # of Read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557E" w:rsidRPr="00146E3A" w:rsidRDefault="00E0557E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43653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557E" w:rsidRPr="00146E3A" w:rsidRDefault="00E0557E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00.0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557E" w:rsidRPr="00146E3A" w:rsidRDefault="00E0557E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25114090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557E" w:rsidRPr="00146E3A" w:rsidRDefault="00E0557E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00.00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557E" w:rsidRPr="00146E3A" w:rsidRDefault="00E0557E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26866174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557E" w:rsidRPr="00146E3A" w:rsidRDefault="00E0557E" w:rsidP="00E0557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146E3A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100.00%</w:t>
            </w:r>
          </w:p>
        </w:tc>
      </w:tr>
    </w:tbl>
    <w:p w:rsidR="00AF3DB8" w:rsidRPr="00146E3A" w:rsidRDefault="00AF3DB8" w:rsidP="00AF3DB8">
      <w:pPr>
        <w:ind w:left="-851"/>
        <w:rPr>
          <w:rFonts w:ascii="Times New Roman" w:hAnsi="Times New Roman" w:cs="Times New Roman"/>
          <w:sz w:val="22"/>
          <w:szCs w:val="22"/>
        </w:rPr>
      </w:pPr>
    </w:p>
    <w:p w:rsidR="00C579FC" w:rsidRPr="00146E3A" w:rsidRDefault="00C579FC" w:rsidP="005D4277">
      <w:pPr>
        <w:ind w:left="-851"/>
        <w:rPr>
          <w:rFonts w:ascii="Times New Roman" w:hAnsi="Times New Roman" w:cs="Times New Roman"/>
          <w:sz w:val="22"/>
          <w:szCs w:val="22"/>
        </w:rPr>
      </w:pPr>
    </w:p>
    <w:sectPr w:rsidR="00C579FC" w:rsidRPr="00146E3A" w:rsidSect="00C579F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savePreviewPicture/>
  <w:compat>
    <w:useFELayout/>
  </w:compat>
  <w:rsids>
    <w:rsidRoot w:val="00AF3DB8"/>
    <w:rsid w:val="00002AD2"/>
    <w:rsid w:val="00036425"/>
    <w:rsid w:val="0005597B"/>
    <w:rsid w:val="0011490B"/>
    <w:rsid w:val="00146E3A"/>
    <w:rsid w:val="001E6C83"/>
    <w:rsid w:val="00243AF0"/>
    <w:rsid w:val="002B34DE"/>
    <w:rsid w:val="004D69AA"/>
    <w:rsid w:val="005D4277"/>
    <w:rsid w:val="00603176"/>
    <w:rsid w:val="00753E44"/>
    <w:rsid w:val="00AF3DB8"/>
    <w:rsid w:val="00B81B3B"/>
    <w:rsid w:val="00C579FC"/>
    <w:rsid w:val="00E0557E"/>
    <w:rsid w:val="00EB06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B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984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24</Words>
  <Characters>1282</Characters>
  <Application>Microsoft Office Word</Application>
  <DocSecurity>0</DocSecurity>
  <Lines>10</Lines>
  <Paragraphs>3</Paragraphs>
  <ScaleCrop>false</ScaleCrop>
  <Company>University of Queensland</Company>
  <LinksUpToDate>false</LinksUpToDate>
  <CharactersWithSpaces>15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a rosic</dc:creator>
  <cp:keywords/>
  <dc:description/>
  <cp:lastModifiedBy>Michael Gabunilas</cp:lastModifiedBy>
  <cp:revision>13</cp:revision>
  <dcterms:created xsi:type="dcterms:W3CDTF">2013-02-04T01:07:00Z</dcterms:created>
  <dcterms:modified xsi:type="dcterms:W3CDTF">2014-11-13T19:41:00Z</dcterms:modified>
</cp:coreProperties>
</file>